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D2F6F" w14:textId="72DA3CB0" w:rsidR="002E52CD" w:rsidRPr="00915ACE" w:rsidRDefault="002E52CD" w:rsidP="002E52CD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915ACE"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ementary Table 1. </w:t>
      </w:r>
      <w:r w:rsidRPr="00915ACE">
        <w:rPr>
          <w:rFonts w:asciiTheme="minorHAnsi" w:hAnsiTheme="minorHAnsi" w:cstheme="minorHAnsi"/>
          <w:sz w:val="20"/>
          <w:szCs w:val="20"/>
          <w:lang w:val="en-US"/>
        </w:rPr>
        <w:t xml:space="preserve">Series of </w:t>
      </w:r>
      <w:r w:rsidR="007832D5">
        <w:rPr>
          <w:rFonts w:asciiTheme="minorHAnsi" w:hAnsiTheme="minorHAnsi" w:cstheme="minorHAnsi"/>
          <w:sz w:val="20"/>
          <w:szCs w:val="20"/>
          <w:lang w:val="en-US"/>
        </w:rPr>
        <w:t>subject</w:t>
      </w:r>
      <w:r w:rsidRPr="00915ACE">
        <w:rPr>
          <w:rFonts w:asciiTheme="minorHAnsi" w:hAnsiTheme="minorHAnsi" w:cstheme="minorHAnsi"/>
          <w:sz w:val="20"/>
          <w:szCs w:val="20"/>
          <w:lang w:val="en-US"/>
        </w:rPr>
        <w:t>s who underwent nasal lavage fluid and nasopharyngeal swab analysis for SarsCov2 detection. For RT-PCR analysis the considered detection limit to indicate negative samples was Ct </w:t>
      </w:r>
      <w:r w:rsidR="001739DE">
        <w:rPr>
          <w:rFonts w:asciiTheme="minorHAnsi" w:hAnsiTheme="minorHAnsi" w:cstheme="minorHAnsi"/>
          <w:sz w:val="20"/>
          <w:szCs w:val="20"/>
          <w:lang w:val="en-US"/>
        </w:rPr>
        <w:t>&gt;</w:t>
      </w:r>
      <w:r w:rsidRPr="00915ACE">
        <w:rPr>
          <w:rFonts w:asciiTheme="minorHAnsi" w:hAnsiTheme="minorHAnsi" w:cstheme="minorHAnsi"/>
          <w:sz w:val="20"/>
          <w:szCs w:val="20"/>
          <w:lang w:val="en-US"/>
        </w:rPr>
        <w:t> 40.</w:t>
      </w:r>
    </w:p>
    <w:tbl>
      <w:tblPr>
        <w:tblStyle w:val="Tabellagriglia6acolori"/>
        <w:tblW w:w="0" w:type="auto"/>
        <w:tblLook w:val="04A0" w:firstRow="1" w:lastRow="0" w:firstColumn="1" w:lastColumn="0" w:noHBand="0" w:noVBand="1"/>
      </w:tblPr>
      <w:tblGrid>
        <w:gridCol w:w="831"/>
        <w:gridCol w:w="716"/>
        <w:gridCol w:w="842"/>
        <w:gridCol w:w="1887"/>
        <w:gridCol w:w="1465"/>
        <w:gridCol w:w="2050"/>
        <w:gridCol w:w="1837"/>
      </w:tblGrid>
      <w:tr w:rsidR="002E52CD" w:rsidRPr="00915ACE" w14:paraId="5088CC31" w14:textId="77777777" w:rsidTr="00783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Merge w:val="restart"/>
            <w:shd w:val="clear" w:color="auto" w:fill="D9D9D9" w:themeFill="background1" w:themeFillShade="D9"/>
            <w:hideMark/>
          </w:tcPr>
          <w:p w14:paraId="6C91A590" w14:textId="03AA632A" w:rsidR="002E52CD" w:rsidRPr="00915ACE" w:rsidRDefault="007832D5" w:rsidP="007832D5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716" w:type="dxa"/>
            <w:vMerge w:val="restart"/>
            <w:shd w:val="clear" w:color="auto" w:fill="D9D9D9" w:themeFill="background1" w:themeFillShade="D9"/>
            <w:hideMark/>
          </w:tcPr>
          <w:p w14:paraId="2A898943" w14:textId="77777777" w:rsidR="002E52CD" w:rsidRPr="00915ACE" w:rsidRDefault="002E52CD" w:rsidP="00783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842" w:type="dxa"/>
            <w:vMerge w:val="restart"/>
            <w:shd w:val="clear" w:color="auto" w:fill="D9D9D9" w:themeFill="background1" w:themeFillShade="D9"/>
            <w:hideMark/>
          </w:tcPr>
          <w:p w14:paraId="7963A43B" w14:textId="77777777" w:rsidR="002E52CD" w:rsidRPr="00915ACE" w:rsidRDefault="002E52CD" w:rsidP="00783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352" w:type="dxa"/>
            <w:gridSpan w:val="2"/>
            <w:shd w:val="clear" w:color="auto" w:fill="D9D9D9" w:themeFill="background1" w:themeFillShade="D9"/>
            <w:hideMark/>
          </w:tcPr>
          <w:p w14:paraId="7EA063EA" w14:textId="77777777" w:rsidR="002E52CD" w:rsidRPr="00915ACE" w:rsidRDefault="002E52CD" w:rsidP="00783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genic analysis results</w:t>
            </w:r>
          </w:p>
        </w:tc>
        <w:tc>
          <w:tcPr>
            <w:tcW w:w="3887" w:type="dxa"/>
            <w:gridSpan w:val="2"/>
            <w:shd w:val="clear" w:color="auto" w:fill="D9D9D9" w:themeFill="background1" w:themeFillShade="D9"/>
            <w:hideMark/>
          </w:tcPr>
          <w:p w14:paraId="6A260B34" w14:textId="77777777" w:rsidR="002E52CD" w:rsidRPr="00915ACE" w:rsidRDefault="002E52CD" w:rsidP="00783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lecular (RT-PCR) analysis results</w:t>
            </w:r>
          </w:p>
        </w:tc>
      </w:tr>
      <w:tr w:rsidR="002E52CD" w:rsidRPr="00915ACE" w14:paraId="53173FDB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0E48C5" w14:textId="77777777" w:rsidR="002E52CD" w:rsidRPr="00915ACE" w:rsidRDefault="002E52CD" w:rsidP="007832D5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E0A86A8" w14:textId="77777777" w:rsidR="002E52CD" w:rsidRPr="00915ACE" w:rsidRDefault="002E52CD" w:rsidP="0078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4DCB3BF" w14:textId="77777777" w:rsidR="002E52CD" w:rsidRPr="00915ACE" w:rsidRDefault="002E52CD" w:rsidP="0078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shd w:val="clear" w:color="auto" w:fill="D9D9D9" w:themeFill="background1" w:themeFillShade="D9"/>
            <w:hideMark/>
          </w:tcPr>
          <w:p w14:paraId="31E882A0" w14:textId="77777777" w:rsidR="002E52CD" w:rsidRPr="00915ACE" w:rsidRDefault="002E52CD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asopharyngeal swab</w:t>
            </w:r>
          </w:p>
        </w:tc>
        <w:tc>
          <w:tcPr>
            <w:tcW w:w="1465" w:type="dxa"/>
            <w:shd w:val="clear" w:color="auto" w:fill="D9D9D9" w:themeFill="background1" w:themeFillShade="D9"/>
            <w:hideMark/>
          </w:tcPr>
          <w:p w14:paraId="3FE7FE9B" w14:textId="77777777" w:rsidR="002E52CD" w:rsidRPr="00915ACE" w:rsidRDefault="002E52CD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avage fluid</w:t>
            </w:r>
          </w:p>
        </w:tc>
        <w:tc>
          <w:tcPr>
            <w:tcW w:w="2050" w:type="dxa"/>
            <w:shd w:val="clear" w:color="auto" w:fill="D9D9D9" w:themeFill="background1" w:themeFillShade="D9"/>
            <w:hideMark/>
          </w:tcPr>
          <w:p w14:paraId="421F48EA" w14:textId="77777777" w:rsidR="002E52CD" w:rsidRPr="00915ACE" w:rsidRDefault="002E52CD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Nasopharyngeal swab </w:t>
            </w:r>
          </w:p>
        </w:tc>
        <w:tc>
          <w:tcPr>
            <w:tcW w:w="1837" w:type="dxa"/>
            <w:shd w:val="clear" w:color="auto" w:fill="D9D9D9" w:themeFill="background1" w:themeFillShade="D9"/>
            <w:hideMark/>
          </w:tcPr>
          <w:p w14:paraId="453D1339" w14:textId="77777777" w:rsidR="002E52CD" w:rsidRPr="00915ACE" w:rsidRDefault="002E52CD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Lavage fluid with </w:t>
            </w:r>
          </w:p>
        </w:tc>
      </w:tr>
      <w:tr w:rsidR="007832D5" w:rsidRPr="00915ACE" w14:paraId="39CBAF37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3DF99FB5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16" w:type="dxa"/>
            <w:vAlign w:val="center"/>
            <w:hideMark/>
          </w:tcPr>
          <w:p w14:paraId="2C70B2DB" w14:textId="00EEF49F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7A8A35B3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233B126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C3EF04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0594F0B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  <w:hideMark/>
          </w:tcPr>
          <w:p w14:paraId="3DE29DC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3A2374C8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560D953D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16" w:type="dxa"/>
            <w:vAlign w:val="center"/>
            <w:hideMark/>
          </w:tcPr>
          <w:p w14:paraId="62233134" w14:textId="171D9E34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7B23953E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1F21674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5F84F7D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0B260C5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837" w:type="dxa"/>
            <w:hideMark/>
          </w:tcPr>
          <w:p w14:paraId="4DB52A4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832D5" w:rsidRPr="00915ACE" w14:paraId="63D0BF16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7D43DCB7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16" w:type="dxa"/>
            <w:vAlign w:val="center"/>
            <w:hideMark/>
          </w:tcPr>
          <w:p w14:paraId="2F77644C" w14:textId="64F65B7D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124F8F5B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113B3E1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8C9123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44CD252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  <w:hideMark/>
          </w:tcPr>
          <w:p w14:paraId="0D17C44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73787BBC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5A3FA826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16" w:type="dxa"/>
            <w:vAlign w:val="center"/>
            <w:hideMark/>
          </w:tcPr>
          <w:p w14:paraId="5722AEFE" w14:textId="320D7421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68A02368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627B448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E005FD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5F694D1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  <w:hideMark/>
          </w:tcPr>
          <w:p w14:paraId="65BF359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5C485A3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702FC1DF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16" w:type="dxa"/>
            <w:vAlign w:val="center"/>
            <w:hideMark/>
          </w:tcPr>
          <w:p w14:paraId="732D7B79" w14:textId="5A27BEA3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32E6CDB7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5B6EA99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3F6CE3F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4F7259F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70F22D6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832D5" w:rsidRPr="00915ACE" w14:paraId="5EFF4615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2F478121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16" w:type="dxa"/>
            <w:vAlign w:val="center"/>
            <w:hideMark/>
          </w:tcPr>
          <w:p w14:paraId="65318A54" w14:textId="64DCC9E4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3894B353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3BB045D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7473A53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1396089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7DD4925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832D5" w:rsidRPr="00915ACE" w14:paraId="6A5E1A45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0230873F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716" w:type="dxa"/>
            <w:vAlign w:val="center"/>
            <w:hideMark/>
          </w:tcPr>
          <w:p w14:paraId="1AC139C8" w14:textId="2177556E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01D2627D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7F18FBB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7C7CD4E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5C00686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16B2F498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599B4C5F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3722CBF8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716" w:type="dxa"/>
            <w:vAlign w:val="center"/>
            <w:hideMark/>
          </w:tcPr>
          <w:p w14:paraId="4CF7A915" w14:textId="16B6D842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  <w:hideMark/>
          </w:tcPr>
          <w:p w14:paraId="541E691D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2DB3594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5473AC5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74A65E83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2D84C58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442B3A34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35CDC16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716" w:type="dxa"/>
            <w:vAlign w:val="center"/>
            <w:hideMark/>
          </w:tcPr>
          <w:p w14:paraId="3181BE60" w14:textId="477FA9EB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  <w:hideMark/>
          </w:tcPr>
          <w:p w14:paraId="59712B8F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65A1001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6C8E395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273AB28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11DF722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01B8D236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4964B648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716" w:type="dxa"/>
            <w:vAlign w:val="center"/>
            <w:hideMark/>
          </w:tcPr>
          <w:p w14:paraId="37B1B662" w14:textId="159963BE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37AE995B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403E040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62DAE2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417EE2B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3BCB4F9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470314BF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2A65153F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716" w:type="dxa"/>
            <w:vAlign w:val="center"/>
            <w:hideMark/>
          </w:tcPr>
          <w:p w14:paraId="02ECCB23" w14:textId="29B4CE0C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5139BF80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2F747DC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309F178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4F81489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2DCA5A9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27EE5DAB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5C3FC9D0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716" w:type="dxa"/>
            <w:vAlign w:val="center"/>
            <w:hideMark/>
          </w:tcPr>
          <w:p w14:paraId="162E1605" w14:textId="08198D95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010F6F0C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4823DFC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34D770B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6DDCAF7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  <w:hideMark/>
          </w:tcPr>
          <w:p w14:paraId="4643891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0D38442F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7E8C32B2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716" w:type="dxa"/>
            <w:vAlign w:val="center"/>
            <w:hideMark/>
          </w:tcPr>
          <w:p w14:paraId="6381E51A" w14:textId="1899EEC1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093EFBD4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504F9E4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1977CE5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2434344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01C5682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31A9E7F9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429C672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716" w:type="dxa"/>
            <w:vAlign w:val="center"/>
            <w:hideMark/>
          </w:tcPr>
          <w:p w14:paraId="052E878D" w14:textId="32846474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6512D37C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1E481CC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4F84EB3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3941610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1C34D3B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608E362B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5E34F78C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716" w:type="dxa"/>
            <w:vAlign w:val="center"/>
            <w:hideMark/>
          </w:tcPr>
          <w:p w14:paraId="3109A9A0" w14:textId="750FA95A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5ABD2AF3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2625A59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0D4E484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0F36BA8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419DDF5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0F78DAE2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4AC0EB7C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716" w:type="dxa"/>
            <w:vAlign w:val="center"/>
            <w:hideMark/>
          </w:tcPr>
          <w:p w14:paraId="6616C20C" w14:textId="7388F7D0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  <w:hideMark/>
          </w:tcPr>
          <w:p w14:paraId="121F2393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4FA4706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727818F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0463CDBA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03D7F90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01D34D27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2A71CE12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716" w:type="dxa"/>
            <w:vAlign w:val="center"/>
            <w:hideMark/>
          </w:tcPr>
          <w:p w14:paraId="6AFB4454" w14:textId="274BB5A4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447948C5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7BE989F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495E2E0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3D19B5D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1E60C78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285C9461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2243931B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716" w:type="dxa"/>
            <w:vAlign w:val="center"/>
            <w:hideMark/>
          </w:tcPr>
          <w:p w14:paraId="156F46A9" w14:textId="4CB6D5EB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68F66F53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5119AA4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60A5570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42098CF3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0371307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2C918973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02B51699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716" w:type="dxa"/>
            <w:vAlign w:val="center"/>
            <w:hideMark/>
          </w:tcPr>
          <w:p w14:paraId="78309863" w14:textId="4010311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  <w:hideMark/>
          </w:tcPr>
          <w:p w14:paraId="7B52FFA1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3A25C96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56ABA538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11EE2F6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799D8F5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60A04D21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6652D020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716" w:type="dxa"/>
            <w:vAlign w:val="center"/>
            <w:hideMark/>
          </w:tcPr>
          <w:p w14:paraId="1207432E" w14:textId="2C19FA1A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3BA8F03C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5B15144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52B8940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0E13CA6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2847AC0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5E65601C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00BBE61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716" w:type="dxa"/>
            <w:vAlign w:val="center"/>
            <w:hideMark/>
          </w:tcPr>
          <w:p w14:paraId="43771144" w14:textId="40E8CA68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49DE42C8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6EB4D93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AFE9FD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0546310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70D2B48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70B54B94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7224F8BF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716" w:type="dxa"/>
            <w:vAlign w:val="center"/>
            <w:hideMark/>
          </w:tcPr>
          <w:p w14:paraId="0F67AAC8" w14:textId="36F29166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  <w:hideMark/>
          </w:tcPr>
          <w:p w14:paraId="170F63A5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446E722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5C1D36E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67CF15E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0E871EC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6AF6E3DC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762153F0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716" w:type="dxa"/>
            <w:vAlign w:val="center"/>
            <w:hideMark/>
          </w:tcPr>
          <w:p w14:paraId="779E2308" w14:textId="0AB20D55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08B2EC0F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5316C28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B32A9E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51AC3D4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  <w:hideMark/>
          </w:tcPr>
          <w:p w14:paraId="57B8E35A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5B3CE13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1C906BE8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716" w:type="dxa"/>
            <w:vAlign w:val="center"/>
            <w:hideMark/>
          </w:tcPr>
          <w:p w14:paraId="6B8855DB" w14:textId="45C7E075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  <w:hideMark/>
          </w:tcPr>
          <w:p w14:paraId="6852A3B3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455EEEA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65F67AB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3BCDEC6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65F43C2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2412DA50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3DF5940E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716" w:type="dxa"/>
            <w:vAlign w:val="center"/>
            <w:hideMark/>
          </w:tcPr>
          <w:p w14:paraId="113DBF2C" w14:textId="6F919793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08DBA58C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  <w:hideMark/>
          </w:tcPr>
          <w:p w14:paraId="6D6AA5E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2F6C6C8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6D8C8BE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1837" w:type="dxa"/>
            <w:hideMark/>
          </w:tcPr>
          <w:p w14:paraId="43E0D9D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16434269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024DFF8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716" w:type="dxa"/>
            <w:vAlign w:val="center"/>
            <w:hideMark/>
          </w:tcPr>
          <w:p w14:paraId="055107C2" w14:textId="640C1B98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  <w:hideMark/>
          </w:tcPr>
          <w:p w14:paraId="10A360EB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66C9CDC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66E7777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58DFB6B3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1970C50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5FFD4FE2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hideMark/>
          </w:tcPr>
          <w:p w14:paraId="2D5777B5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716" w:type="dxa"/>
            <w:vAlign w:val="center"/>
            <w:hideMark/>
          </w:tcPr>
          <w:p w14:paraId="0F983220" w14:textId="67087692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  <w:hideMark/>
          </w:tcPr>
          <w:p w14:paraId="5CC7A128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  <w:hideMark/>
          </w:tcPr>
          <w:p w14:paraId="717E69D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  <w:hideMark/>
          </w:tcPr>
          <w:p w14:paraId="19AEABE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  <w:hideMark/>
          </w:tcPr>
          <w:p w14:paraId="5D04A3B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  <w:hideMark/>
          </w:tcPr>
          <w:p w14:paraId="160885A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448F465B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3EE6B9E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716" w:type="dxa"/>
            <w:vAlign w:val="center"/>
          </w:tcPr>
          <w:p w14:paraId="3CA3500F" w14:textId="50E2369A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60432A1C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0BB36C23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7D4826C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54044C4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43EF0B3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51B2AD7F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78ADC10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716" w:type="dxa"/>
            <w:vAlign w:val="center"/>
          </w:tcPr>
          <w:p w14:paraId="352924D6" w14:textId="1C5BB31D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0676E31D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19F379F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2C9A0B6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2CB4947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26B03A2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23582B28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EB6D31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716" w:type="dxa"/>
            <w:vAlign w:val="center"/>
          </w:tcPr>
          <w:p w14:paraId="56CD70D9" w14:textId="7D9A3B55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226F1DF5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1BDD13C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0B4C6F9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0E62CE5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7F921C6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7310309D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087C56B5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716" w:type="dxa"/>
            <w:vAlign w:val="center"/>
          </w:tcPr>
          <w:p w14:paraId="25170192" w14:textId="481BBC69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7EA41122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7732300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5B6A2F5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13A848D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39FE7D0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4CCC6411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F25EF85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716" w:type="dxa"/>
            <w:vAlign w:val="center"/>
          </w:tcPr>
          <w:p w14:paraId="7D629E26" w14:textId="0E1FF3E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4B5A1A08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5AA5730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183BCB3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48F08CE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4F5A0DB3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108F6DAE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827CA6C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716" w:type="dxa"/>
            <w:vAlign w:val="center"/>
          </w:tcPr>
          <w:p w14:paraId="098D80CE" w14:textId="7E0852C1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14932413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6BDB9A1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62B305C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08F1575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2DB1943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3BD1576D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96F5711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716" w:type="dxa"/>
            <w:vAlign w:val="center"/>
          </w:tcPr>
          <w:p w14:paraId="6F6C237B" w14:textId="77D025CB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229A0CA3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0AE392D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57863DB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53F9907B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2828AF1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597E1968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913BD2C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716" w:type="dxa"/>
            <w:vAlign w:val="center"/>
          </w:tcPr>
          <w:p w14:paraId="354D3340" w14:textId="42836006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6DB3F829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2C443BE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50BABBE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26C73C2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445A5BB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1B05C1EA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5A18A04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716" w:type="dxa"/>
            <w:vAlign w:val="center"/>
          </w:tcPr>
          <w:p w14:paraId="31389020" w14:textId="51DD429D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61FDD8D7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6274994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2E2A2013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211D517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7CCB36E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0DE4F56D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6ECF5DD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716" w:type="dxa"/>
            <w:vAlign w:val="center"/>
          </w:tcPr>
          <w:p w14:paraId="0BA1008C" w14:textId="3FBE4B04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3A9EA57F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733FBA2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6ED61D4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272EDB6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4BA4D75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57032D73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23A81683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716" w:type="dxa"/>
            <w:vAlign w:val="center"/>
          </w:tcPr>
          <w:p w14:paraId="0274771C" w14:textId="6D44D3DF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490A26A4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257947A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38BDEB7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68FF175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1D300A2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3D2D22DA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2FF36B19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716" w:type="dxa"/>
            <w:vAlign w:val="center"/>
          </w:tcPr>
          <w:p w14:paraId="28605B26" w14:textId="657C9E0C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13959C12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6D911B2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72CBA558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09931CA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6BBFEE7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292BCB35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079EDF56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716" w:type="dxa"/>
            <w:vAlign w:val="center"/>
          </w:tcPr>
          <w:p w14:paraId="74EAAD6C" w14:textId="3345B01D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6A0BF780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6822DFA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1CEB416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083881DB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7ADA70F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449CCB01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01F7B43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716" w:type="dxa"/>
            <w:vAlign w:val="center"/>
          </w:tcPr>
          <w:p w14:paraId="22C86600" w14:textId="02FD4816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7CFDCB5D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2F6FA5E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693D216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69366D7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681339C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688EA260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E24D049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716" w:type="dxa"/>
            <w:vAlign w:val="center"/>
          </w:tcPr>
          <w:p w14:paraId="75576213" w14:textId="5C9A919D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345A5FC6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0A1905E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7D05042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447D28B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108F67D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5399621D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2F83AD4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716" w:type="dxa"/>
            <w:vAlign w:val="center"/>
          </w:tcPr>
          <w:p w14:paraId="47F5BDD1" w14:textId="62BFD17F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397FDCDC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7948A6E8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7337FAF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45A3596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26A99A8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7AF0B27F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3E55DA29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716" w:type="dxa"/>
            <w:vAlign w:val="center"/>
          </w:tcPr>
          <w:p w14:paraId="7E9F38BF" w14:textId="49CC93AF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3D510022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677EDEDB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093874D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55E72A8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20586A3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18468B12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EFCBA81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716" w:type="dxa"/>
            <w:vAlign w:val="center"/>
          </w:tcPr>
          <w:p w14:paraId="408BD72E" w14:textId="6EC529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4FCAE457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35A6B54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578505D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253DC08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4D10CAF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56108046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551ED41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716" w:type="dxa"/>
            <w:vAlign w:val="center"/>
          </w:tcPr>
          <w:p w14:paraId="1307CDE7" w14:textId="28CFFCC3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2D72D0FD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28C84AF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26F16D8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1704A96B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28E436A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23B94C27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215E9B3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716" w:type="dxa"/>
            <w:vAlign w:val="center"/>
          </w:tcPr>
          <w:p w14:paraId="2DB363ED" w14:textId="761015C9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42" w:type="dxa"/>
          </w:tcPr>
          <w:p w14:paraId="560D4427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55FC69D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4F74C5C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4DD536D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07A6C3F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386D80C0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6AB3116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716" w:type="dxa"/>
            <w:vAlign w:val="center"/>
          </w:tcPr>
          <w:p w14:paraId="4086E652" w14:textId="51359042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123E9CA7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070C636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014D0FE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0467C2F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1BAF8AD3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626C8767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BF113DD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716" w:type="dxa"/>
            <w:vAlign w:val="center"/>
          </w:tcPr>
          <w:p w14:paraId="4A93D9CE" w14:textId="110BBA6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2517897B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1301FEC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65" w:type="dxa"/>
          </w:tcPr>
          <w:p w14:paraId="4E9758D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50" w:type="dxa"/>
          </w:tcPr>
          <w:p w14:paraId="1F379CA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37" w:type="dxa"/>
          </w:tcPr>
          <w:p w14:paraId="3380774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7832D5" w:rsidRPr="00915ACE" w14:paraId="40311A68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893657D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50</w:t>
            </w:r>
          </w:p>
        </w:tc>
        <w:tc>
          <w:tcPr>
            <w:tcW w:w="716" w:type="dxa"/>
            <w:vAlign w:val="center"/>
          </w:tcPr>
          <w:p w14:paraId="49A95BE7" w14:textId="72E91C20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0137918D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4BD77F8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2544257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425D960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1B52526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46E91AE8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36CED675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716" w:type="dxa"/>
            <w:vAlign w:val="center"/>
          </w:tcPr>
          <w:p w14:paraId="380615B4" w14:textId="4BE2ACE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5C7B7401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071E2D7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2BC4208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1E20A82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65DF69C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783D2964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7BA118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716" w:type="dxa"/>
            <w:vAlign w:val="center"/>
          </w:tcPr>
          <w:p w14:paraId="383FE47A" w14:textId="491E2A1D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062CF437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05A197E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234E56E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F68ED2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475DE59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540E2566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D69DE3B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716" w:type="dxa"/>
            <w:vAlign w:val="center"/>
          </w:tcPr>
          <w:p w14:paraId="417F75D8" w14:textId="02351004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51D8B556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01B1843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22A72B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17EF76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7EE5E1A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40A73BD4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3DBD90BF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716" w:type="dxa"/>
            <w:vAlign w:val="center"/>
          </w:tcPr>
          <w:p w14:paraId="2C66CF4C" w14:textId="40312EDC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7F2B5D43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3DA5DE8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F57DA4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85ED1A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389ED6E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065F90F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AAEFAAC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716" w:type="dxa"/>
            <w:vAlign w:val="center"/>
          </w:tcPr>
          <w:p w14:paraId="55D37D56" w14:textId="5067EA00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2D7C38D1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119C64F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37DA5D0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4F2FB4B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74342B1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860595C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331076E9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14:paraId="19AEA6E8" w14:textId="48DC1C74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5C45D916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7EA613C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4451C3F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FD87CC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7F37BD2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24339E21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350F052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716" w:type="dxa"/>
            <w:vAlign w:val="center"/>
          </w:tcPr>
          <w:p w14:paraId="132041B9" w14:textId="0E171B35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57861811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4E56376A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5C98C548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6BD54AF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70A9266A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16AE322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B4627EF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716" w:type="dxa"/>
            <w:vAlign w:val="center"/>
          </w:tcPr>
          <w:p w14:paraId="7D76F4C1" w14:textId="491E9B8F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579896E8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13E239CB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68CFEFB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C2C50EB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1B29108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58D351CE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C9840A7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716" w:type="dxa"/>
            <w:vAlign w:val="center"/>
          </w:tcPr>
          <w:p w14:paraId="07F53471" w14:textId="32EA7D34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64E98A7F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6E7313D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4FCDC41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23E7EF2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13CDCA3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300E471C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3DF64405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716" w:type="dxa"/>
            <w:vAlign w:val="center"/>
          </w:tcPr>
          <w:p w14:paraId="2B9C5B25" w14:textId="5BFE40C5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2861606D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3ABD021A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0006646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1045BB4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5E2E44B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E7D83CE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2ECADAC2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716" w:type="dxa"/>
            <w:vAlign w:val="center"/>
          </w:tcPr>
          <w:p w14:paraId="3737194C" w14:textId="75DF6EE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57D243C3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387E70CC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65BA1D98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300E481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2EF0FF4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8C9F39C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0366733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716" w:type="dxa"/>
            <w:vAlign w:val="center"/>
          </w:tcPr>
          <w:p w14:paraId="222208FD" w14:textId="201353F9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0EBF9640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66F3BB8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2F6E700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3ACBAC2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3298538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3507F99E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69361AB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716" w:type="dxa"/>
            <w:vAlign w:val="center"/>
          </w:tcPr>
          <w:p w14:paraId="2F16A73A" w14:textId="4BCD6724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131A2833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6D84F4F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20B733D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2F4BFC3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1116DC2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E50633E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0DFFE025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716" w:type="dxa"/>
            <w:vAlign w:val="center"/>
          </w:tcPr>
          <w:p w14:paraId="2C469255" w14:textId="260DE84C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2A6884C5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06BA54C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35524C2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313F439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630FC04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53FED5D1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CFC409B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716" w:type="dxa"/>
            <w:vAlign w:val="center"/>
          </w:tcPr>
          <w:p w14:paraId="1447302F" w14:textId="47FF8C0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0A10458E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2D49213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698B2F0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1B977A9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1D475118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44590ED8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25D936E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14:paraId="0AEDE15E" w14:textId="26D9A96E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62EB971B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0310DD5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3908607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1168C95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7C00C38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35C06AE3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279B4C5D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716" w:type="dxa"/>
            <w:vAlign w:val="center"/>
          </w:tcPr>
          <w:p w14:paraId="0BCD41BD" w14:textId="144DD380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5C5F9ABE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5AC055D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FAB269A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3F4AC9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5C8D59F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2E48708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31D1555E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716" w:type="dxa"/>
            <w:vAlign w:val="center"/>
          </w:tcPr>
          <w:p w14:paraId="46C4B4E4" w14:textId="03DAF2D3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035C5C15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09454F8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43087C8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379D3CE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2635395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28A4FD7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41D16FE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716" w:type="dxa"/>
            <w:vAlign w:val="center"/>
          </w:tcPr>
          <w:p w14:paraId="1B080D5B" w14:textId="477694D5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1EF511EF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3ABDC84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DBA20F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88E97C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6161085A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5C340BE2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F25E191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716" w:type="dxa"/>
            <w:vAlign w:val="center"/>
          </w:tcPr>
          <w:p w14:paraId="1B4B5830" w14:textId="3498B399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3482DB1E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1B1CD1C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3BA8D53A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5708D74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09389EE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F9746DD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3B8B764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</w:t>
            </w:r>
          </w:p>
        </w:tc>
        <w:tc>
          <w:tcPr>
            <w:tcW w:w="716" w:type="dxa"/>
            <w:vAlign w:val="center"/>
          </w:tcPr>
          <w:p w14:paraId="70604C72" w14:textId="5C3EB091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39619871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7021F79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62248C8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2F30499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6A8446A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A9F44CE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9867018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716" w:type="dxa"/>
            <w:vAlign w:val="center"/>
          </w:tcPr>
          <w:p w14:paraId="5586FA18" w14:textId="21FAFDA6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36355F75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389BE53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4FB472E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58A8C32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5D54D5E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0FF371D0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B1F61A8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716" w:type="dxa"/>
            <w:vAlign w:val="center"/>
          </w:tcPr>
          <w:p w14:paraId="2DF26D88" w14:textId="4A460D46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4860CBDA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4479550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7DC0619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586C821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55C8B5C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26DF0174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0961E11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716" w:type="dxa"/>
            <w:vAlign w:val="center"/>
          </w:tcPr>
          <w:p w14:paraId="0B056031" w14:textId="27C6D9B4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6847DEB0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2836EA31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5DC334F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24D4A9E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0D879EA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DE86DC4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447983B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716" w:type="dxa"/>
            <w:vAlign w:val="center"/>
          </w:tcPr>
          <w:p w14:paraId="59A7E826" w14:textId="4DAB655A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1981D60B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24FD2E7A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FECC6E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59984C4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42B4673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6AFFD4F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8C7C84C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716" w:type="dxa"/>
            <w:vAlign w:val="center"/>
          </w:tcPr>
          <w:p w14:paraId="235C127B" w14:textId="3ED30AD6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1E3DD0BA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447D337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22BD8B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3725835A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352CE73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A9B90A2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895739F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7</w:t>
            </w:r>
          </w:p>
        </w:tc>
        <w:tc>
          <w:tcPr>
            <w:tcW w:w="716" w:type="dxa"/>
            <w:vAlign w:val="center"/>
          </w:tcPr>
          <w:p w14:paraId="1881963F" w14:textId="3BCD716D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3E6DAF8D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10F484B3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0F937DA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2848331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74DD589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77D39958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D088EA9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716" w:type="dxa"/>
            <w:vAlign w:val="center"/>
          </w:tcPr>
          <w:p w14:paraId="7C55D43D" w14:textId="364D4A50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03BC2944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6487C7FA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480FBD7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1EE3D9B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26251642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3A94B01F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0BAECE17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716" w:type="dxa"/>
            <w:vAlign w:val="center"/>
          </w:tcPr>
          <w:p w14:paraId="4C250B6A" w14:textId="0A6FD16C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4433D127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12EB916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7234B8E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6BA7975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1765E1D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84A2B70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5355AA4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716" w:type="dxa"/>
            <w:vAlign w:val="center"/>
          </w:tcPr>
          <w:p w14:paraId="1AE34D6D" w14:textId="6D2A80B3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1D1E0E37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25140FA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0DA8371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955DED3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3E51EEF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6287430D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00714521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716" w:type="dxa"/>
            <w:vAlign w:val="center"/>
          </w:tcPr>
          <w:p w14:paraId="1475A383" w14:textId="767EEA0B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000E85A1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4829107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6A69BCC6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757BDA62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2B75D55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7156780C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A2423A2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716" w:type="dxa"/>
            <w:vAlign w:val="center"/>
          </w:tcPr>
          <w:p w14:paraId="5777FCDB" w14:textId="6C75B53D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312C32E7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07A99D7D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10B888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281346E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31C518D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7F92E2B8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D485EF2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716" w:type="dxa"/>
            <w:vAlign w:val="center"/>
          </w:tcPr>
          <w:p w14:paraId="7C6F23AE" w14:textId="51E69C6F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4EB8CC23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227C335B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1CAFF5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33B2081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4FEE2F2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2227F58D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110B5F6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</w:t>
            </w:r>
          </w:p>
        </w:tc>
        <w:tc>
          <w:tcPr>
            <w:tcW w:w="716" w:type="dxa"/>
            <w:vAlign w:val="center"/>
          </w:tcPr>
          <w:p w14:paraId="392187CB" w14:textId="484B267B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56634006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389C18B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576E26C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37D3C1B8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51BB869C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F67FA8B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203E4C2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716" w:type="dxa"/>
            <w:vAlign w:val="center"/>
          </w:tcPr>
          <w:p w14:paraId="1A6BCBB5" w14:textId="33D511FD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3472A184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2CAB18B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3AE04DE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4A19181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3FBF0D2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56E16C70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3035F84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716" w:type="dxa"/>
            <w:vAlign w:val="center"/>
          </w:tcPr>
          <w:p w14:paraId="63742D8F" w14:textId="32DCD903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7B04A249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7BD2B47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5D62337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1B5C336B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3B2D60A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707D5D04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2109DE01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716" w:type="dxa"/>
            <w:vAlign w:val="center"/>
          </w:tcPr>
          <w:p w14:paraId="129693A0" w14:textId="489853C6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35AA0AA3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5766DAD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FE56855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3EE047A4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3D29325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3C0BB66A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46656BF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716" w:type="dxa"/>
            <w:vAlign w:val="center"/>
          </w:tcPr>
          <w:p w14:paraId="351A8D44" w14:textId="2BE74B7B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56AA462A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5D5298A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44B6AE2F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2F451C6A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095FD219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2B323327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2861D63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716" w:type="dxa"/>
            <w:vAlign w:val="center"/>
          </w:tcPr>
          <w:p w14:paraId="4C64411E" w14:textId="47864F9D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3D22F1C4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00A1CC3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5A231B10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FD2158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09916DE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56AD03A2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3FE118CA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716" w:type="dxa"/>
            <w:vAlign w:val="center"/>
          </w:tcPr>
          <w:p w14:paraId="3980CB02" w14:textId="202441C6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</w:rPr>
              <w:t>’s</w:t>
            </w:r>
          </w:p>
        </w:tc>
        <w:tc>
          <w:tcPr>
            <w:tcW w:w="842" w:type="dxa"/>
          </w:tcPr>
          <w:p w14:paraId="1CF8EC76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14943174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1439E6AA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C52D217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6052770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36191552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671519E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</w:t>
            </w:r>
          </w:p>
        </w:tc>
        <w:tc>
          <w:tcPr>
            <w:tcW w:w="716" w:type="dxa"/>
            <w:vAlign w:val="center"/>
          </w:tcPr>
          <w:p w14:paraId="0454E63B" w14:textId="43B5ABF4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48111204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87" w:type="dxa"/>
          </w:tcPr>
          <w:p w14:paraId="51ED0037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0C2E12E1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5E96ED7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5F21FDF9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175043C4" w14:textId="77777777" w:rsidTr="00783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B53B8C9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2</w:t>
            </w:r>
          </w:p>
        </w:tc>
        <w:tc>
          <w:tcPr>
            <w:tcW w:w="716" w:type="dxa"/>
            <w:vAlign w:val="center"/>
          </w:tcPr>
          <w:p w14:paraId="55E4FA98" w14:textId="2E4C9565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4C6E718F" w14:textId="77777777" w:rsidR="007832D5" w:rsidRPr="007832D5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44075AB5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692FB0D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659FEED6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439A7390" w14:textId="77777777" w:rsidR="007832D5" w:rsidRPr="00915ACE" w:rsidRDefault="007832D5" w:rsidP="00783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7832D5" w:rsidRPr="00915ACE" w14:paraId="06A72488" w14:textId="77777777" w:rsidTr="00783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D44719E" w14:textId="77777777" w:rsidR="007832D5" w:rsidRPr="00915ACE" w:rsidRDefault="007832D5" w:rsidP="007832D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716" w:type="dxa"/>
            <w:vAlign w:val="center"/>
          </w:tcPr>
          <w:p w14:paraId="45C7BC2D" w14:textId="26DC29DC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7462B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s</w:t>
            </w:r>
          </w:p>
        </w:tc>
        <w:tc>
          <w:tcPr>
            <w:tcW w:w="842" w:type="dxa"/>
          </w:tcPr>
          <w:p w14:paraId="1A8AD4E7" w14:textId="77777777" w:rsidR="007832D5" w:rsidRPr="007832D5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832D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87" w:type="dxa"/>
          </w:tcPr>
          <w:p w14:paraId="5B16717E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65" w:type="dxa"/>
          </w:tcPr>
          <w:p w14:paraId="070CC4DF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50" w:type="dxa"/>
          </w:tcPr>
          <w:p w14:paraId="0FE9472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37" w:type="dxa"/>
          </w:tcPr>
          <w:p w14:paraId="035C4A9D" w14:textId="77777777" w:rsidR="007832D5" w:rsidRPr="00915ACE" w:rsidRDefault="007832D5" w:rsidP="00783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15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</w:tr>
    </w:tbl>
    <w:p w14:paraId="5531316C" w14:textId="77777777" w:rsidR="00C229FC" w:rsidRPr="002E52CD" w:rsidRDefault="00C229FC">
      <w:pPr>
        <w:rPr>
          <w:lang w:val="en-US"/>
        </w:rPr>
      </w:pPr>
    </w:p>
    <w:sectPr w:rsidR="00C229FC" w:rsidRPr="002E52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CD"/>
    <w:rsid w:val="001739DE"/>
    <w:rsid w:val="002E52CD"/>
    <w:rsid w:val="007462BD"/>
    <w:rsid w:val="007832D5"/>
    <w:rsid w:val="00C2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5A7DC"/>
  <w15:chartTrackingRefBased/>
  <w15:docId w15:val="{87BF0C27-C883-40B2-A261-B157A3ED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5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6acolori">
    <w:name w:val="Grid Table 6 Colorful"/>
    <w:basedOn w:val="Tabellanormale"/>
    <w:uiPriority w:val="51"/>
    <w:rsid w:val="002E52CD"/>
    <w:pPr>
      <w:spacing w:after="0" w:line="240" w:lineRule="auto"/>
    </w:pPr>
    <w:rPr>
      <w:rFonts w:eastAsiaTheme="minorEastAsia"/>
      <w:color w:val="000000" w:themeColor="text1"/>
      <w:lang w:eastAsia="it-I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inistratore</dc:creator>
  <cp:keywords/>
  <dc:description/>
  <cp:lastModifiedBy>Microsoft Office User</cp:lastModifiedBy>
  <cp:revision>4</cp:revision>
  <dcterms:created xsi:type="dcterms:W3CDTF">2021-06-14T14:40:00Z</dcterms:created>
  <dcterms:modified xsi:type="dcterms:W3CDTF">2021-06-14T14:42:00Z</dcterms:modified>
</cp:coreProperties>
</file>